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644"/>
        <w:gridCol w:w="2728"/>
        <w:gridCol w:w="2654"/>
      </w:tblGrid>
      <w:tr w:rsidR="00F73055" w:rsidRPr="00214A83" w:rsidTr="003E038A">
        <w:trPr>
          <w:trHeight w:val="2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055" w:rsidRPr="00214A83" w:rsidRDefault="00F730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pPrChange w:id="0" w:author="Pradeep" w:date="2021-06-28T17:06:00Z">
                <w:pPr>
                  <w:spacing w:after="0" w:line="240" w:lineRule="auto"/>
                  <w:jc w:val="center"/>
                </w:pPr>
              </w:pPrChange>
            </w:pPr>
            <w:bookmarkStart w:id="1" w:name="_GoBack"/>
            <w:bookmarkEnd w:id="1"/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ble-S1.</w:t>
            </w: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Logistic regression estimates for adolescents who paid dowry by background characteristics (15-19 years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055" w:rsidRPr="00214A83" w:rsidRDefault="00F73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pPrChange w:id="2" w:author="Pradeep" w:date="2021-06-28T17:06:00Z">
                <w:pPr>
                  <w:spacing w:after="0" w:line="240" w:lineRule="auto"/>
                </w:pPr>
              </w:pPrChange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Urban [OR (CI)]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055" w:rsidRPr="00214A83" w:rsidRDefault="00F73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pPrChange w:id="3" w:author="Pradeep" w:date="2021-06-28T17:06:00Z">
                <w:pPr>
                  <w:spacing w:after="0" w:line="240" w:lineRule="auto"/>
                </w:pPr>
              </w:pPrChange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Rural [OR (CI)]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 xml:space="preserve">Husband known before marriage </w:t>
            </w:r>
          </w:p>
        </w:tc>
        <w:tc>
          <w:tcPr>
            <w:tcW w:w="1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Not </w:t>
            </w: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Known 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K</w:t>
            </w: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nown 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(0.31,0.51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*(0.51,0.81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 xml:space="preserve">Age at marriage 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Less than legal age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ore than legal age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*(1.04,2.1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3*(1.14,2.32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Spousal age gap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Wife older/almost same age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Husband older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7(0.99,2.49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5(0.78,1.68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Spousal education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Both not educated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Only husband educated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(0.81,2.06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*(1.03,2.09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Only wife educated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1*(1.04,2.5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4(0.92,1.95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Both educated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1*(1.05,2.18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5*(1.56,2.97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Working statu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Ye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(0.65,1.47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(0.56,1.01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Vocational training received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t received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Received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(0.68,1.31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1*(1.05,2.16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Mother education (in years)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 education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1-7 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5(0.66,1.69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(0.62,1.41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8-9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(0.65,2.25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8(0.81,3.07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10 and above 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*(0.27,0.73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7(0.59,2.3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In-laws land ownership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Ye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7(0.78,1.75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(0.77,1.26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Caste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SC/ST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n-SC/ST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5(0.86,1.55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(0.79,1.28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Religion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Hindu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n-Hindu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(0.66,1.27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(0.68,1.32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Wealth index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Poorest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Poorer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(0.87,2.51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(0.74,1.34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iddle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9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2.52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7(0.92,1.77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Richer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7*(1.12,2.78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2(0.91,1.92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Richest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2*(1.22,3.34)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(0.87,2.31)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State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Uttar Pradesh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468" w:type="pct"/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</w:tr>
      <w:tr w:rsidR="00F73055" w:rsidRPr="00214A83" w:rsidTr="007D0931">
        <w:trPr>
          <w:trHeight w:val="20"/>
        </w:trPr>
        <w:tc>
          <w:tcPr>
            <w:tcW w:w="20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055" w:rsidRPr="00214A83" w:rsidRDefault="00F73055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Bihar </w:t>
            </w:r>
          </w:p>
        </w:tc>
        <w:tc>
          <w:tcPr>
            <w:tcW w:w="15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5*(1.02,1.78)</w:t>
            </w:r>
          </w:p>
        </w:tc>
        <w:tc>
          <w:tcPr>
            <w:tcW w:w="14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055" w:rsidRPr="00214A83" w:rsidRDefault="00F73055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*(1.17,1.87)</w:t>
            </w:r>
          </w:p>
        </w:tc>
      </w:tr>
    </w:tbl>
    <w:p w:rsidR="00840D49" w:rsidRDefault="007D0931">
      <w:pPr>
        <w:jc w:val="both"/>
        <w:pPrChange w:id="4" w:author="Pradeep" w:date="2021-06-28T17:07:00Z">
          <w:pPr/>
        </w:pPrChange>
      </w:pPr>
      <w:ins w:id="5" w:author="Pradeep" w:date="2021-06-28T17:07:00Z">
        <w:r w:rsidRPr="00455764">
          <w:rPr>
            <w:rFonts w:ascii="Times New Roman" w:eastAsia="Times New Roman" w:hAnsi="Times New Roman" w:cs="Times New Roman"/>
            <w:color w:val="000000"/>
            <w:sz w:val="20"/>
          </w:rPr>
          <w:t>*if p&lt;0.05, Ref: Reference; OR:</w:t>
        </w:r>
        <w:r>
          <w:rPr>
            <w:rFonts w:ascii="Times New Roman" w:eastAsia="Times New Roman" w:hAnsi="Times New Roman" w:cs="Times New Roman"/>
            <w:color w:val="000000"/>
            <w:sz w:val="20"/>
          </w:rPr>
          <w:t xml:space="preserve"> </w:t>
        </w:r>
        <w:r w:rsidRPr="00455764">
          <w:rPr>
            <w:rFonts w:ascii="Times New Roman" w:eastAsia="Times New Roman" w:hAnsi="Times New Roman" w:cs="Times New Roman"/>
            <w:color w:val="000000"/>
            <w:sz w:val="20"/>
          </w:rPr>
          <w:t>Odds Ratio; CI: Confidence Interval; SC/ST: Scheduled Caste/Scheduled Tribe</w:t>
        </w:r>
        <w:r>
          <w:rPr>
            <w:rFonts w:ascii="Times New Roman" w:eastAsia="Times New Roman" w:hAnsi="Times New Roman" w:cs="Times New Roman"/>
            <w:color w:val="000000"/>
            <w:sz w:val="20"/>
          </w:rPr>
          <w:t>; Not legal age: less than 18 years; Legal age: More than 18 years</w:t>
        </w:r>
      </w:ins>
    </w:p>
    <w:sectPr w:rsidR="00840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deep">
    <w15:presenceInfo w15:providerId="None" w15:userId="Pradee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DCzMDS2sDCxNDBS0lEKTi0uzszPAykwrAUAEOlm9SwAAAA="/>
  </w:docVars>
  <w:rsids>
    <w:rsidRoot w:val="00F73055"/>
    <w:rsid w:val="00051596"/>
    <w:rsid w:val="0068471E"/>
    <w:rsid w:val="007D0931"/>
    <w:rsid w:val="00840D49"/>
    <w:rsid w:val="00F7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70481-2191-4B68-B291-1D26C1415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055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7-19T11:44:00Z</dcterms:created>
  <dcterms:modified xsi:type="dcterms:W3CDTF">2021-07-19T11:44:00Z</dcterms:modified>
</cp:coreProperties>
</file>